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99DBC5" w:rsidR="000035D5" w:rsidRDefault="00A27D03" w:rsidP="00A27D03">
                            <w:pPr>
                              <w:jc w:val="both"/>
                            </w:pPr>
                            <w:r>
                              <w:t xml:space="preserve">Ethical approval for this study was obtained from the Stellenbosch University Research Ethics Committee for Social, </w:t>
                            </w:r>
                            <w:proofErr w:type="spellStart"/>
                            <w:r>
                              <w:t>Behavioural</w:t>
                            </w:r>
                            <w:proofErr w:type="spellEnd"/>
                            <w:r>
                              <w:t>, and Educational Research (REC: SBE – 22265) and the Kwame Nkrumah University of Science and Technology Committee on Human Research, Publication and Ethics (CHRPE/AP/304/21). Permission to use the Ghana Premier League platform for participant recruitment was granted by the Ghana Football Association.</w:t>
                            </w:r>
                            <w:r w:rsidR="00B16CF9">
                              <w:t xml:space="preserve"> Additionally, all individual participants (professional footballers) provided written informed consent for their inclusion in the study.  Complete details regarding ethical approvals and consent procedures are provided in the Ethical </w:t>
                            </w:r>
                            <w:proofErr w:type="gramStart"/>
                            <w:r w:rsidR="00B16CF9">
                              <w:t>considerations</w:t>
                            </w:r>
                            <w:proofErr w:type="gramEnd"/>
                            <w:r w:rsidR="00B16CF9">
                              <w:t xml:space="preserve"> subsection of the Methods section on page 8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99DBC5" w:rsidR="000035D5" w:rsidRDefault="00A27D03" w:rsidP="00A27D03">
                      <w:pPr>
                        <w:jc w:val="both"/>
                      </w:pPr>
                      <w:r>
                        <w:t xml:space="preserve">Ethical approval for this study was obtained from the Stellenbosch University Research Ethics Committee for Social, </w:t>
                      </w:r>
                      <w:proofErr w:type="spellStart"/>
                      <w:r>
                        <w:t>Behavioural</w:t>
                      </w:r>
                      <w:proofErr w:type="spellEnd"/>
                      <w:r>
                        <w:t>, and Educational Research (REC: SBE – 22265) and the Kwame Nkrumah University of Science and Technology Committee on Human Research, Publication and Ethics (CHRPE/AP/304/21). Permission to use the Ghana Premier League platform for participant recruitment was granted by the Ghana Football Association.</w:t>
                      </w:r>
                      <w:r w:rsidR="00B16CF9">
                        <w:t xml:space="preserve"> Additionally, all individual participants (professional footballers) provided written informed consent for their inclusion in the study.  Complete details regarding ethical approvals and consent procedures are provided in the Ethical </w:t>
                      </w:r>
                      <w:proofErr w:type="gramStart"/>
                      <w:r w:rsidR="00B16CF9">
                        <w:t>considerations</w:t>
                      </w:r>
                      <w:proofErr w:type="gramEnd"/>
                      <w:r w:rsidR="00B16CF9">
                        <w:t xml:space="preserve"> subsection of the Methods section on page 8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1DC8D6B" w:rsidR="000035D5" w:rsidRDefault="000E22F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D153328">
                <wp:simplePos x="0" y="0"/>
                <wp:positionH relativeFrom="margin">
                  <wp:posOffset>53340</wp:posOffset>
                </wp:positionH>
                <wp:positionV relativeFrom="paragraph">
                  <wp:posOffset>1714500</wp:posOffset>
                </wp:positionV>
                <wp:extent cx="6838950" cy="160274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2740"/>
                        </a:xfrm>
                        <a:prstGeom prst="rect">
                          <a:avLst/>
                        </a:prstGeom>
                        <a:solidFill>
                          <a:srgbClr val="FFFFFF"/>
                        </a:solidFill>
                        <a:ln w="9525">
                          <a:solidFill>
                            <a:srgbClr val="193A65"/>
                          </a:solidFill>
                          <a:miter lim="800000"/>
                          <a:headEnd/>
                          <a:tailEnd/>
                        </a:ln>
                      </wps:spPr>
                      <wps:txbx>
                        <w:txbxContent>
                          <w:p w14:paraId="41AE696F" w14:textId="3BD0EAE2" w:rsidR="000035D5" w:rsidRDefault="00535398" w:rsidP="00AA54EB">
                            <w:pPr>
                              <w:jc w:val="both"/>
                            </w:pPr>
                            <w:r>
                              <w:t xml:space="preserve">Yes. </w:t>
                            </w:r>
                            <w:r w:rsidR="00796608">
                              <w:t xml:space="preserve">The First author and second author (PhD co-supervisor) are both indigenous Ghanaians and </w:t>
                            </w:r>
                            <w:proofErr w:type="spellStart"/>
                            <w:r w:rsidR="00796608">
                              <w:t>residetnts</w:t>
                            </w:r>
                            <w:proofErr w:type="spellEnd"/>
                            <w:r w:rsidR="00796608">
                              <w:t xml:space="preserve"> of Ghana, affiliated with the Kwame Nkrumah University of Science and Technology (KNUST), Kumasi, Ghana. The first author is a PhD candidate registered at Stellenbosch University, South Africa, where the third author serves as his doctoral supervisor. All data collection, transcription</w:t>
                            </w:r>
                            <w:r w:rsidR="00AA54EB">
                              <w:t xml:space="preserve">, and manuscript preparation  which forms part of the first author’s PhD dissertation were conducted in Ghana. </w:t>
                            </w:r>
                            <w:r w:rsidR="00731E72">
                              <w:t xml:space="preserve">This collaborative structure ensured the research was designed, implemented, and </w:t>
                            </w:r>
                            <w:proofErr w:type="spellStart"/>
                            <w:r w:rsidR="00731E72">
                              <w:t>analysed</w:t>
                            </w:r>
                            <w:proofErr w:type="spellEnd"/>
                            <w:r w:rsidR="00731E72">
                              <w:t xml:space="preserve"> by local researchers who are members of the Ghanaian academic and sporting community where the study was conducted, with international supervisory support for doctoral training </w:t>
                            </w:r>
                            <w:proofErr w:type="spellStart"/>
                            <w:r w:rsidR="00731E72">
                              <w:t>purpose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2pt;margin-top:135pt;width:538.5pt;height:126.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" strokecolor="#193a65">
                <v:textbox>
                  <w:txbxContent>
                    <w:p w14:paraId="41AE696F" w14:textId="3BD0EAE2" w:rsidR="000035D5" w:rsidRDefault="00535398" w:rsidP="00AA54EB">
                      <w:pPr>
                        <w:jc w:val="both"/>
                      </w:pPr>
                      <w:r>
                        <w:t xml:space="preserve">Yes. </w:t>
                      </w:r>
                      <w:r w:rsidR="00796608">
                        <w:t xml:space="preserve">The First author and second author (PhD co-supervisor) are both indigenous Ghanaians and </w:t>
                      </w:r>
                      <w:proofErr w:type="spellStart"/>
                      <w:r w:rsidR="00796608">
                        <w:t>residetnts</w:t>
                      </w:r>
                      <w:proofErr w:type="spellEnd"/>
                      <w:r w:rsidR="00796608">
                        <w:t xml:space="preserve"> of Ghana, affiliated with the Kwame Nkrumah University of Science and Technology (KNUST), Kumasi, Ghana. The first author is a PhD candidate registered at Stellenbosch University, South Africa, where the third author serves as his doctoral supervisor. All data collection, transcription</w:t>
                      </w:r>
                      <w:r w:rsidR="00AA54EB">
                        <w:t xml:space="preserve">, and manuscript preparation  which forms part of the first author’s PhD dissertation were conducted in Ghana. </w:t>
                      </w:r>
                      <w:r w:rsidR="00731E72">
                        <w:t xml:space="preserve">This collaborative structure ensured the research was designed, implemented, and </w:t>
                      </w:r>
                      <w:proofErr w:type="spellStart"/>
                      <w:r w:rsidR="00731E72">
                        <w:t>analysed</w:t>
                      </w:r>
                      <w:proofErr w:type="spellEnd"/>
                      <w:r w:rsidR="00731E72">
                        <w:t xml:space="preserve"> by local researchers who are members of the Ghanaian academic and sporting community where the study was conducted, with international supervisory support for doctoral training </w:t>
                      </w:r>
                      <w:proofErr w:type="spellStart"/>
                      <w:r w:rsidR="00731E72">
                        <w:t>purposes.</w:t>
                      </w:r>
                      <w:proofErr w:type="spellEnd"/>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DFEFCD5">
                <wp:simplePos x="0" y="0"/>
                <wp:positionH relativeFrom="margin">
                  <wp:posOffset>5715</wp:posOffset>
                </wp:positionH>
                <wp:positionV relativeFrom="page">
                  <wp:posOffset>1947545</wp:posOffset>
                </wp:positionV>
                <wp:extent cx="6838950" cy="286385"/>
                <wp:effectExtent l="0" t="0" r="19050" b="1841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5065DEE8" w:rsidR="000035D5" w:rsidRDefault="00A71E6E" w:rsidP="000E22F6">
                            <w:pPr>
                              <w:jc w:val="both"/>
                            </w:pPr>
                            <w:r>
                              <w:t xml:space="preserve">The study did not deviate from the study protocol after ethical approval was obtained. All </w:t>
                            </w:r>
                            <w:r w:rsidR="000E22F6">
                              <w:t>research activities were conducted in accordance with the approved protocol and procedur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5pt;margin-top:153.35pt;width:538.5pt;height:22.55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" strokecolor="#193a65">
                <v:textbox style="mso-fit-shape-to-text:t">
                  <w:txbxContent>
                    <w:p w14:paraId="19E6DEB8" w14:textId="5065DEE8" w:rsidR="000035D5" w:rsidRDefault="00A71E6E" w:rsidP="000E22F6">
                      <w:pPr>
                        <w:jc w:val="both"/>
                      </w:pPr>
                      <w:r>
                        <w:t xml:space="preserve">The study did not deviate from the study protocol after ethical approval was obtained. All </w:t>
                      </w:r>
                      <w:r w:rsidR="000E22F6">
                        <w:t>research activities were conducted in accordance with the approved protocol and procedures</w:t>
                      </w:r>
                    </w:p>
                  </w:txbxContent>
                </v:textbox>
                <w10:wrap type="topAndBottom" anchorx="margin" anchory="page"/>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w:t>
      </w:r>
      <w:r w:rsidRPr="000E22F6">
        <w:t>or members of the community studied? If you do not have any authors from said communities, please provide an explanation for this below.</w:t>
      </w:r>
    </w:p>
    <w:p w14:paraId="60ACB501" w14:textId="4C325465"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18ED90B8" w14:textId="009199EA" w:rsidR="00E444C1"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141B38A">
                <wp:simplePos x="0" y="0"/>
                <wp:positionH relativeFrom="margin">
                  <wp:align>left</wp:align>
                </wp:positionH>
                <wp:positionV relativeFrom="paragraph">
                  <wp:posOffset>997585</wp:posOffset>
                </wp:positionV>
                <wp:extent cx="6838950" cy="24580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58085"/>
                        </a:xfrm>
                        <a:prstGeom prst="rect">
                          <a:avLst/>
                        </a:prstGeom>
                        <a:solidFill>
                          <a:srgbClr val="FFFFFF"/>
                        </a:solidFill>
                        <a:ln w="9525">
                          <a:solidFill>
                            <a:srgbClr val="193A65"/>
                          </a:solidFill>
                          <a:miter lim="800000"/>
                          <a:headEnd/>
                          <a:tailEnd/>
                        </a:ln>
                      </wps:spPr>
                      <wps:txbx>
                        <w:txbxContent>
                          <w:p w14:paraId="6CDC029E" w14:textId="68D526D8" w:rsidR="00694247" w:rsidRDefault="00535398" w:rsidP="00FA1C15">
                            <w:pPr>
                              <w:jc w:val="both"/>
                            </w:pPr>
                            <w:r>
                              <w:t xml:space="preserve">Yes. The authors obtained permission from the Ghana Football Association (GFA), the </w:t>
                            </w:r>
                            <w:proofErr w:type="spellStart"/>
                            <w:r>
                              <w:t>authori</w:t>
                            </w:r>
                            <w:r w:rsidR="00FA1C15">
                              <w:t>s</w:t>
                            </w:r>
                            <w:r>
                              <w:t>ed</w:t>
                            </w:r>
                            <w:proofErr w:type="spellEnd"/>
                            <w:r>
                              <w:t xml:space="preserve"> governing body for all football-related matters in Ghana, to use their platform (Ghana Premier League) for participant recruitment.</w:t>
                            </w:r>
                            <w:r w:rsidR="00FA1C15">
                              <w:t xml:space="preserve"> The GFA is the recognized national authority that speaks for and regulates the professional football community in </w:t>
                            </w:r>
                            <w:proofErr w:type="spellStart"/>
                            <w:r w:rsidR="00FA1C15">
                              <w:t>Ghana.Prior</w:t>
                            </w:r>
                            <w:proofErr w:type="spellEnd"/>
                            <w:r w:rsidR="00FA1C15">
                              <w:t xml:space="preserve"> to data collection, the lead author engaged the GFA to discuss the study objectives, data collection procedures, and anticipated benefits. Following these consultations, an official letter was written to the GFA requesting formal approval for the study. </w:t>
                            </w:r>
                            <w:r w:rsidR="00694247">
                              <w:t>The GFA granted permission and appointed a technical officer to serve as liaison to facilitate access to potential participants for the study. Additionally, written informed consent was obtained from all study participants before commencement of data collection. All participants were assured that participation was voluntary and they could withdraw from the study at any time without prejudice</w:t>
                            </w:r>
                            <w:r w:rsidR="00C06CC4">
                              <w:t>. Confidentiality and anonymity of study participants were also assured. Complete details regarding informed consent process and ethical procedures are provided in the Ethical consideration subsection of the methods section on page 8 of the manuscript.</w:t>
                            </w:r>
                          </w:p>
                          <w:p w14:paraId="223CD14A" w14:textId="367CCD48" w:rsidR="000035D5" w:rsidRDefault="00FA1C15" w:rsidP="00FA1C15">
                            <w:pPr>
                              <w:jc w:val="both"/>
                            </w:pP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38.5pt;height:193.5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" strokecolor="#193a65">
                <v:textbox>
                  <w:txbxContent>
                    <w:p w14:paraId="6CDC029E" w14:textId="68D526D8" w:rsidR="00694247" w:rsidRDefault="00535398" w:rsidP="00FA1C15">
                      <w:pPr>
                        <w:jc w:val="both"/>
                      </w:pPr>
                      <w:r>
                        <w:t xml:space="preserve">Yes. The authors obtained permission from the Ghana Football Association (GFA), the </w:t>
                      </w:r>
                      <w:proofErr w:type="spellStart"/>
                      <w:r>
                        <w:t>authori</w:t>
                      </w:r>
                      <w:r w:rsidR="00FA1C15">
                        <w:t>s</w:t>
                      </w:r>
                      <w:r>
                        <w:t>ed</w:t>
                      </w:r>
                      <w:proofErr w:type="spellEnd"/>
                      <w:r>
                        <w:t xml:space="preserve"> governing body for all football-related matters in Ghana, to use their platform (Ghana Premier League) for participant recruitment.</w:t>
                      </w:r>
                      <w:r w:rsidR="00FA1C15">
                        <w:t xml:space="preserve"> The GFA is the recognized national authority that speaks for and regulates the professional football community in </w:t>
                      </w:r>
                      <w:proofErr w:type="spellStart"/>
                      <w:r w:rsidR="00FA1C15">
                        <w:t>Ghana.Prior</w:t>
                      </w:r>
                      <w:proofErr w:type="spellEnd"/>
                      <w:r w:rsidR="00FA1C15">
                        <w:t xml:space="preserve"> to data collection, the lead author engaged the GFA to discuss the study objectives, data collection procedures, and anticipated benefits. Following these consultations, an official letter was written to the GFA requesting formal approval for the study. </w:t>
                      </w:r>
                      <w:r w:rsidR="00694247">
                        <w:t>The GFA granted permission and appointed a technical officer to serve as liaison to facilitate access to potential participants for the study. Additionally, written informed consent was obtained from all study participants before commencement of data collection. All participants were assured that participation was voluntary and they could withdraw from the study at any time without prejudice</w:t>
                      </w:r>
                      <w:r w:rsidR="00C06CC4">
                        <w:t>. Confidentiality and anonymity of study participants were also assured. Complete details regarding informed consent process and ethical procedures are provided in the Ethical consideration subsection of the methods section on page 8 of the manuscript.</w:t>
                      </w:r>
                    </w:p>
                    <w:p w14:paraId="223CD14A" w14:textId="367CCD48" w:rsidR="000035D5" w:rsidRDefault="00FA1C15" w:rsidP="00FA1C15">
                      <w:pPr>
                        <w:jc w:val="both"/>
                      </w:pP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A26EA2F" w14:textId="6364BFEE" w:rsidR="002A43E9" w:rsidRDefault="00DA2601"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7B2D5B4">
                <wp:simplePos x="0" y="0"/>
                <wp:positionH relativeFrom="margin">
                  <wp:align>left</wp:align>
                </wp:positionH>
                <wp:positionV relativeFrom="paragraph">
                  <wp:posOffset>598170</wp:posOffset>
                </wp:positionV>
                <wp:extent cx="6838950" cy="2778760"/>
                <wp:effectExtent l="0" t="0" r="19050" b="215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78760"/>
                        </a:xfrm>
                        <a:prstGeom prst="rect">
                          <a:avLst/>
                        </a:prstGeom>
                        <a:solidFill>
                          <a:srgbClr val="FFFFFF"/>
                        </a:solidFill>
                        <a:ln w="9525">
                          <a:solidFill>
                            <a:srgbClr val="193A65"/>
                          </a:solidFill>
                          <a:miter lim="800000"/>
                          <a:headEnd/>
                          <a:tailEnd/>
                        </a:ln>
                      </wps:spPr>
                      <wps:txbx>
                        <w:txbxContent>
                          <w:p w14:paraId="6D21B23F" w14:textId="330A8C55" w:rsidR="000035D5" w:rsidRDefault="00DA2601" w:rsidP="00BD3083">
                            <w:pPr>
                              <w:jc w:val="both"/>
                            </w:pPr>
                            <w:r>
                              <w:t xml:space="preserve">Local community input was integrated throughout the research design process. </w:t>
                            </w:r>
                            <w:r w:rsidR="00E41B3E">
                              <w:t xml:space="preserve">Initial consultations between the first author and the technical directorate of the Ghana Football Association provided critical insights into how to appropriately approach potential participants, given that the Ghanaian football ecosystem is not always embracing of </w:t>
                            </w:r>
                            <w:proofErr w:type="spellStart"/>
                            <w:r w:rsidR="00E41B3E">
                              <w:t>reseatchers</w:t>
                            </w:r>
                            <w:proofErr w:type="spellEnd"/>
                            <w:r w:rsidR="00E41B3E">
                              <w:t xml:space="preserve"> </w:t>
                            </w:r>
                            <w:proofErr w:type="spellStart"/>
                            <w:r w:rsidR="00E41B3E">
                              <w:t>intriduing</w:t>
                            </w:r>
                            <w:proofErr w:type="spellEnd"/>
                            <w:r w:rsidR="00E41B3E">
                              <w:t xml:space="preserve"> into their space. These consultations informed culturally appropriate recruitment strategies and engagement approaches. </w:t>
                            </w:r>
                            <w:r w:rsidR="00CE6CFC">
                              <w:t xml:space="preserve">Additionally, the first author engaged an expert with extensive technical experience within the Ghanaian football ecosystem to review the interview guide for sociocultural appropriateness and contextual relevance. This consultation resulted in the reordering of questions to enhance cultural sensitivity and optimize participant engagement. Furthermore, the interview guide was pretested with three professional players to ascertain whether the questions adequately addressed the study objectives, assess the conceptual flow of questions, and identify any practical concerns. Feedback from this pretesting process was incorporated to refine the interview guide before commencing formal data collection. This collaborative approach ensured the research aims, methodology, and procedures resonated with local stakeholders and reflected the cultural realities of the Ghanaian footbal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7.1pt;width:538.5pt;height:218.8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" strokecolor="#193a65">
                <v:textbox>
                  <w:txbxContent>
                    <w:p w14:paraId="6D21B23F" w14:textId="330A8C55" w:rsidR="000035D5" w:rsidRDefault="00DA2601" w:rsidP="00BD3083">
                      <w:pPr>
                        <w:jc w:val="both"/>
                      </w:pPr>
                      <w:r>
                        <w:t xml:space="preserve">Local community input was integrated throughout the research design process. </w:t>
                      </w:r>
                      <w:r w:rsidR="00E41B3E">
                        <w:t xml:space="preserve">Initial consultations between the first author and the technical directorate of the Ghana Football Association provided critical insights into how to appropriately approach potential participants, given that the Ghanaian football ecosystem is not always embracing of </w:t>
                      </w:r>
                      <w:proofErr w:type="spellStart"/>
                      <w:r w:rsidR="00E41B3E">
                        <w:t>reseatchers</w:t>
                      </w:r>
                      <w:proofErr w:type="spellEnd"/>
                      <w:r w:rsidR="00E41B3E">
                        <w:t xml:space="preserve"> </w:t>
                      </w:r>
                      <w:proofErr w:type="spellStart"/>
                      <w:r w:rsidR="00E41B3E">
                        <w:t>intriduing</w:t>
                      </w:r>
                      <w:proofErr w:type="spellEnd"/>
                      <w:r w:rsidR="00E41B3E">
                        <w:t xml:space="preserve"> into their space. These consultations informed culturally appropriate recruitment strategies and engagement approaches. </w:t>
                      </w:r>
                      <w:r w:rsidR="00CE6CFC">
                        <w:t xml:space="preserve">Additionally, the first author engaged an expert with extensive technical experience within the Ghanaian football ecosystem to review the interview guide for sociocultural appropriateness and contextual relevance. This consultation resulted in the reordering of questions to enhance cultural sensitivity and optimize participant engagement. Furthermore, the interview guide was pretested with three professional players to ascertain whether the questions adequately addressed the study objectives, assess the conceptual flow of questions, and identify any practical concerns. Feedback from this pretesting process was incorporated to refine the interview guide before commencing formal data collection. This collaborative approach ensured the research aims, methodology, and procedures resonated with local stakeholders and reflected the cultural realities of the Ghanaian football communit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8FFD08C"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E1F5BF3" w14:textId="379B2749" w:rsidR="00E444C1" w:rsidRDefault="00EF6B4A" w:rsidP="000035D5">
      <w:pPr>
        <w:spacing w:before="240" w:after="240"/>
      </w:pPr>
      <w:r>
        <w:rPr>
          <w:noProof/>
        </w:rPr>
        <mc:AlternateContent>
          <mc:Choice Requires="wps">
            <w:drawing>
              <wp:anchor distT="45720" distB="45720" distL="114300" distR="114300" simplePos="0" relativeHeight="251694080" behindDoc="0" locked="0" layoutInCell="1" allowOverlap="1" wp14:anchorId="35E3F2B8" wp14:editId="76B320F5">
                <wp:simplePos x="0" y="0"/>
                <wp:positionH relativeFrom="margin">
                  <wp:align>left</wp:align>
                </wp:positionH>
                <wp:positionV relativeFrom="paragraph">
                  <wp:posOffset>60960</wp:posOffset>
                </wp:positionV>
                <wp:extent cx="6838950" cy="332486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24860"/>
                        </a:xfrm>
                        <a:prstGeom prst="rect">
                          <a:avLst/>
                        </a:prstGeom>
                        <a:solidFill>
                          <a:srgbClr val="FFFFFF"/>
                        </a:solidFill>
                        <a:ln w="9525">
                          <a:solidFill>
                            <a:srgbClr val="193A65"/>
                          </a:solidFill>
                          <a:miter lim="800000"/>
                          <a:headEnd/>
                          <a:tailEnd/>
                        </a:ln>
                      </wps:spPr>
                      <wps:txbx>
                        <w:txbxContent>
                          <w:p w14:paraId="2F93C8A8" w14:textId="77777777" w:rsidR="007059F6" w:rsidRDefault="007059F6" w:rsidP="007059F6">
                            <w:pPr>
                              <w:jc w:val="both"/>
                            </w:pPr>
                            <w:r>
                              <w:t xml:space="preserve">Multiple strategies were employed to ensure information consent documents and study materials were fully understood by local </w:t>
                            </w:r>
                            <w:proofErr w:type="spellStart"/>
                            <w:r>
                              <w:t>staksholders</w:t>
                            </w:r>
                            <w:proofErr w:type="spellEnd"/>
                            <w:r>
                              <w:t>. First, the informed consent documents and interview guide were vetted by the Ghana Football Association to ensure appropriateness for the professional football community. Second, all material were translated from English to Twi (local vernacular) to ensure accessibility and comprehension.</w:t>
                            </w:r>
                          </w:p>
                          <w:p w14:paraId="17FD17CA" w14:textId="386DEEF3" w:rsidR="00E444C1" w:rsidRDefault="007059F6" w:rsidP="007059F6">
                            <w:pPr>
                              <w:jc w:val="both"/>
                            </w:pPr>
                            <w:r>
                              <w:t xml:space="preserve">The first author, who is fluent in both English and Twi, conducted all face-to-face interviews in either English or Twi according to participant preferences and the language in which they are most comfortable, in accordance with ethical practices. Prospective participants were fully briefed about the study aims, potential benefits and risks, the fact that interviews would be audio-recorded, confidentiality and anonymity protocols, their rights as participants, and their liberty to withdraw from the study at any time without prejudice, as reflected in the informed consent documents. All participants in the study were literate. The first author provided informed consent forms to prospective participants to read for themselves and ask any questions before providing consent. </w:t>
                            </w:r>
                            <w:r w:rsidR="00070EE0">
                              <w:t>Interviews were scheduled one week from first contact with prospective participants, allowing adequate time for participants to review materials, consider their participation, and seek clarification on any concerns without pressure. This multi-layered approach ensured that all materials w</w:t>
                            </w:r>
                            <w:r w:rsidR="00FF58DE">
                              <w:t>ere fully understandable and that participants could make truly informed voluntary decisions about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E3F2B8" id="_x0000_s1031" type="#_x0000_t202" style="position:absolute;margin-left:0;margin-top:4.8pt;width:538.5pt;height:261.8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" strokecolor="#193a65">
                <v:textbox>
                  <w:txbxContent>
                    <w:p w14:paraId="2F93C8A8" w14:textId="77777777" w:rsidR="007059F6" w:rsidRDefault="007059F6" w:rsidP="007059F6">
                      <w:pPr>
                        <w:jc w:val="both"/>
                      </w:pPr>
                      <w:r>
                        <w:t xml:space="preserve">Multiple strategies were employed to ensure information consent documents and study materials were fully understood by local </w:t>
                      </w:r>
                      <w:proofErr w:type="spellStart"/>
                      <w:r>
                        <w:t>staksholders</w:t>
                      </w:r>
                      <w:proofErr w:type="spellEnd"/>
                      <w:r>
                        <w:t>. First, the informed consent documents and interview guide were vetted by the Ghana Football Association to ensure appropriateness for the professional football community. Second, all material were translated from English to Twi (local vernacular) to ensure accessibility and comprehension.</w:t>
                      </w:r>
                    </w:p>
                    <w:p w14:paraId="17FD17CA" w14:textId="386DEEF3" w:rsidR="00E444C1" w:rsidRDefault="007059F6" w:rsidP="007059F6">
                      <w:pPr>
                        <w:jc w:val="both"/>
                      </w:pPr>
                      <w:r>
                        <w:t xml:space="preserve">The first author, who is fluent in both English and Twi, conducted all face-to-face interviews in either English or Twi according to participant preferences and the language in which they are most comfortable, in accordance with ethical practices. Prospective participants were fully briefed about the study aims, potential benefits and risks, the fact that interviews would be audio-recorded, confidentiality and anonymity protocols, their rights as participants, and their liberty to withdraw from the study at any time without prejudice, as reflected in the informed consent documents. All participants in the study were literate. The first author provided informed consent forms to prospective participants to read for themselves and ask any questions before providing consent. </w:t>
                      </w:r>
                      <w:r w:rsidR="00070EE0">
                        <w:t>Interviews were scheduled one week from first contact with prospective participants, allowing adequate time for participants to review materials, consider their participation, and seek clarification on any concerns without pressure. This multi-layered approach ensured that all materials w</w:t>
                      </w:r>
                      <w:r w:rsidR="00FF58DE">
                        <w:t>ere fully understandable and that participants could make truly informed voluntary decisions about participation.</w:t>
                      </w:r>
                    </w:p>
                  </w:txbxContent>
                </v:textbox>
                <w10:wrap type="topAndBottom" anchorx="margin"/>
              </v:shape>
            </w:pict>
          </mc:Fallback>
        </mc:AlternateContent>
      </w:r>
    </w:p>
    <w:bookmarkEnd w:id="5"/>
    <w:p w14:paraId="393A0AEC" w14:textId="7023575B"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73A593E" w14:textId="3AB57DE9" w:rsidR="00E444C1" w:rsidRDefault="00747085" w:rsidP="000035D5">
      <w:pPr>
        <w:spacing w:before="240" w:after="240"/>
      </w:pPr>
      <w:r>
        <w:rPr>
          <w:noProof/>
        </w:rPr>
        <mc:AlternateContent>
          <mc:Choice Requires="wps">
            <w:drawing>
              <wp:anchor distT="45720" distB="45720" distL="114300" distR="114300" simplePos="0" relativeHeight="251696128" behindDoc="0" locked="0" layoutInCell="1" allowOverlap="1" wp14:anchorId="46C3CEFC" wp14:editId="5FAC2457">
                <wp:simplePos x="0" y="0"/>
                <wp:positionH relativeFrom="margin">
                  <wp:align>left</wp:align>
                </wp:positionH>
                <wp:positionV relativeFrom="paragraph">
                  <wp:posOffset>374015</wp:posOffset>
                </wp:positionV>
                <wp:extent cx="6838950" cy="3467100"/>
                <wp:effectExtent l="0" t="0" r="19050" b="19050"/>
                <wp:wrapTopAndBottom/>
                <wp:docPr id="4329672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67100"/>
                        </a:xfrm>
                        <a:prstGeom prst="rect">
                          <a:avLst/>
                        </a:prstGeom>
                        <a:solidFill>
                          <a:srgbClr val="FFFFFF"/>
                        </a:solidFill>
                        <a:ln w="9525">
                          <a:solidFill>
                            <a:srgbClr val="193A65"/>
                          </a:solidFill>
                          <a:miter lim="800000"/>
                          <a:headEnd/>
                          <a:tailEnd/>
                        </a:ln>
                      </wps:spPr>
                      <wps:txbx>
                        <w:txbxContent>
                          <w:p w14:paraId="77C452D4" w14:textId="12AE5C7B" w:rsidR="00E444C1" w:rsidRDefault="00077D2B" w:rsidP="00107D04">
                            <w:pPr>
                              <w:jc w:val="both"/>
                            </w:pPr>
                            <w:r>
                              <w:t xml:space="preserve">Yes. The findings will be </w:t>
                            </w:r>
                            <w:proofErr w:type="spellStart"/>
                            <w:r>
                              <w:t>disserminated</w:t>
                            </w:r>
                            <w:proofErr w:type="spellEnd"/>
                            <w:r>
                              <w:t xml:space="preserve"> to the Ghanaian football community through multiple channels to ensure accessibility and practical application. First, a plain-language summary report highlighting key findings and practical implications will be prepared. This report will be written in non-technical language access</w:t>
                            </w:r>
                            <w:r w:rsidR="00766F28">
                              <w:t xml:space="preserve">ible to football </w:t>
                            </w:r>
                            <w:proofErr w:type="spellStart"/>
                            <w:r w:rsidR="00766F28">
                              <w:t>practioners</w:t>
                            </w:r>
                            <w:proofErr w:type="spellEnd"/>
                            <w:r w:rsidR="00766F28">
                              <w:t xml:space="preserve"> and shared with the technical directorate of the Ghana Football Association for distribution to clubs, coaches, and players during their technical meetings. Where necessary, brief explanatory notes will be included to </w:t>
                            </w:r>
                            <w:proofErr w:type="spellStart"/>
                            <w:r w:rsidR="00766F28">
                              <w:t>contextualise</w:t>
                            </w:r>
                            <w:proofErr w:type="spellEnd"/>
                            <w:r w:rsidR="00766F28">
                              <w:t xml:space="preserve"> the findings within everyday football practices, ensuring stakeholders can readily interpret and apply the insights.</w:t>
                            </w:r>
                          </w:p>
                          <w:p w14:paraId="1F06B823" w14:textId="2600D249" w:rsidR="00766F28" w:rsidRDefault="00766F28" w:rsidP="00107D04">
                            <w:pPr>
                              <w:jc w:val="both"/>
                            </w:pPr>
                            <w:r>
                              <w:t xml:space="preserve">Second, findings will be presented in stakeholder-focused forums, such as coaches’ workshops, technical meetings, or </w:t>
                            </w:r>
                            <w:r w:rsidR="00107D04">
                              <w:t xml:space="preserve">professional development sessions </w:t>
                            </w:r>
                            <w:proofErr w:type="spellStart"/>
                            <w:r w:rsidR="00107D04">
                              <w:t>organised</w:t>
                            </w:r>
                            <w:proofErr w:type="spellEnd"/>
                            <w:r w:rsidR="00107D04">
                              <w:t xml:space="preserve"> by the Ghana Football Association or affiliated bodies.</w:t>
                            </w:r>
                            <w:r w:rsidR="00904023">
                              <w:t xml:space="preserve"> These presentations will </w:t>
                            </w:r>
                            <w:proofErr w:type="spellStart"/>
                            <w:r w:rsidR="00904023">
                              <w:t>emphasise</w:t>
                            </w:r>
                            <w:proofErr w:type="spellEnd"/>
                            <w:r w:rsidR="00904023">
                              <w:t xml:space="preserve"> applied insights related to decision-making across temporal phases of players’ careers, allowing stakeholders to engage with the findings in an interactive and dialogical manner. This format </w:t>
                            </w:r>
                            <w:proofErr w:type="gramStart"/>
                            <w:r w:rsidR="00904023">
                              <w:t>is facilitates</w:t>
                            </w:r>
                            <w:proofErr w:type="gramEnd"/>
                            <w:r w:rsidR="00904023">
                              <w:t xml:space="preserve"> discussion, questions, and practical application within the Ghanaian football context.</w:t>
                            </w:r>
                          </w:p>
                          <w:p w14:paraId="667B99B7" w14:textId="4BC38121" w:rsidR="00B82EA3" w:rsidRDefault="00B82EA3" w:rsidP="00107D04">
                            <w:pPr>
                              <w:jc w:val="both"/>
                            </w:pPr>
                            <w:r>
                              <w:t xml:space="preserve">Third, copies of peer-reviewed publications arising from </w:t>
                            </w:r>
                            <w:r w:rsidR="00DF2B14">
                              <w:t xml:space="preserve">this research will be shared with relevant institutional stakeholders, including the Ghana Football Association, participating clubs, and academic departments </w:t>
                            </w:r>
                            <w:r w:rsidR="00AB53FE">
                              <w:t xml:space="preserve">involved in sports science and coaching education. This multi-pronged </w:t>
                            </w:r>
                            <w:proofErr w:type="spellStart"/>
                            <w:r w:rsidR="00AB53FE">
                              <w:t>dissermination</w:t>
                            </w:r>
                            <w:proofErr w:type="spellEnd"/>
                            <w:r w:rsidR="00AB53FE">
                              <w:t xml:space="preserve"> strategy ensures that research benefits return to the community that enabled the investigation and that findings inform both practice and policy within Ghanaian footba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C3CEFC" id="_x0000_s1032" type="#_x0000_t202" style="position:absolute;margin-left:0;margin-top:29.45pt;width:538.5pt;height:273pt;z-index:251696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YaB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" strokecolor="#193a65">
                <v:textbox>
                  <w:txbxContent>
                    <w:p w14:paraId="77C452D4" w14:textId="12AE5C7B" w:rsidR="00E444C1" w:rsidRDefault="00077D2B" w:rsidP="00107D04">
                      <w:pPr>
                        <w:jc w:val="both"/>
                      </w:pPr>
                      <w:r>
                        <w:t xml:space="preserve">Yes. The findings will be </w:t>
                      </w:r>
                      <w:proofErr w:type="spellStart"/>
                      <w:r>
                        <w:t>disserminated</w:t>
                      </w:r>
                      <w:proofErr w:type="spellEnd"/>
                      <w:r>
                        <w:t xml:space="preserve"> to the Ghanaian football community through multiple channels to ensure accessibility and practical application. First, a plain-language summary report highlighting key findings and practical implications will be prepared. This report will be written in non-technical language access</w:t>
                      </w:r>
                      <w:r w:rsidR="00766F28">
                        <w:t xml:space="preserve">ible to football </w:t>
                      </w:r>
                      <w:proofErr w:type="spellStart"/>
                      <w:r w:rsidR="00766F28">
                        <w:t>practioners</w:t>
                      </w:r>
                      <w:proofErr w:type="spellEnd"/>
                      <w:r w:rsidR="00766F28">
                        <w:t xml:space="preserve"> and shared with the technical directorate of the Ghana Football Association for distribution to clubs, coaches, and players during their technical meetings. Where necessary, brief explanatory notes will be included to </w:t>
                      </w:r>
                      <w:proofErr w:type="spellStart"/>
                      <w:r w:rsidR="00766F28">
                        <w:t>contextualise</w:t>
                      </w:r>
                      <w:proofErr w:type="spellEnd"/>
                      <w:r w:rsidR="00766F28">
                        <w:t xml:space="preserve"> the findings within everyday football practices, ensuring stakeholders can readily interpret and apply the insights.</w:t>
                      </w:r>
                    </w:p>
                    <w:p w14:paraId="1F06B823" w14:textId="2600D249" w:rsidR="00766F28" w:rsidRDefault="00766F28" w:rsidP="00107D04">
                      <w:pPr>
                        <w:jc w:val="both"/>
                      </w:pPr>
                      <w:r>
                        <w:t xml:space="preserve">Second, findings will be presented in stakeholder-focused forums, such as coaches’ workshops, technical meetings, or </w:t>
                      </w:r>
                      <w:r w:rsidR="00107D04">
                        <w:t xml:space="preserve">professional development sessions </w:t>
                      </w:r>
                      <w:proofErr w:type="spellStart"/>
                      <w:r w:rsidR="00107D04">
                        <w:t>organised</w:t>
                      </w:r>
                      <w:proofErr w:type="spellEnd"/>
                      <w:r w:rsidR="00107D04">
                        <w:t xml:space="preserve"> by the Ghana Football Association or affiliated bodies.</w:t>
                      </w:r>
                      <w:r w:rsidR="00904023">
                        <w:t xml:space="preserve"> These presentations will </w:t>
                      </w:r>
                      <w:proofErr w:type="spellStart"/>
                      <w:r w:rsidR="00904023">
                        <w:t>emphasise</w:t>
                      </w:r>
                      <w:proofErr w:type="spellEnd"/>
                      <w:r w:rsidR="00904023">
                        <w:t xml:space="preserve"> applied insights related to decision-making across temporal phases of players’ careers, allowing stakeholders to engage with the findings in an interactive and dialogical manner. This format </w:t>
                      </w:r>
                      <w:proofErr w:type="gramStart"/>
                      <w:r w:rsidR="00904023">
                        <w:t>is facilitates</w:t>
                      </w:r>
                      <w:proofErr w:type="gramEnd"/>
                      <w:r w:rsidR="00904023">
                        <w:t xml:space="preserve"> discussion, questions, and practical application within the Ghanaian football context.</w:t>
                      </w:r>
                    </w:p>
                    <w:p w14:paraId="667B99B7" w14:textId="4BC38121" w:rsidR="00B82EA3" w:rsidRDefault="00B82EA3" w:rsidP="00107D04">
                      <w:pPr>
                        <w:jc w:val="both"/>
                      </w:pPr>
                      <w:r>
                        <w:t xml:space="preserve">Third, copies of peer-reviewed publications arising from </w:t>
                      </w:r>
                      <w:r w:rsidR="00DF2B14">
                        <w:t xml:space="preserve">this research will be shared with relevant institutional stakeholders, including the Ghana Football Association, participating clubs, and academic departments </w:t>
                      </w:r>
                      <w:r w:rsidR="00AB53FE">
                        <w:t xml:space="preserve">involved in sports science and coaching education. This multi-pronged </w:t>
                      </w:r>
                      <w:proofErr w:type="spellStart"/>
                      <w:r w:rsidR="00AB53FE">
                        <w:t>dissermination</w:t>
                      </w:r>
                      <w:proofErr w:type="spellEnd"/>
                      <w:r w:rsidR="00AB53FE">
                        <w:t xml:space="preserve"> strategy ensures that research benefits return to the community that enabled the investigation and that findings inform both practice and policy within Ghanaian football. </w:t>
                      </w:r>
                    </w:p>
                  </w:txbxContent>
                </v:textbox>
                <w10:wrap type="topAndBottom" anchorx="margin"/>
              </v:shape>
            </w:pict>
          </mc:Fallback>
        </mc:AlternateContent>
      </w:r>
    </w:p>
    <w:p w14:paraId="02C1E365" w14:textId="7F8F6227"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A129F7" w:rsidR="000035D5" w:rsidRDefault="00ED75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BA129F7" w:rsidR="000035D5" w:rsidRDefault="00ED75B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DBF4C8C" w:rsidR="000035D5" w:rsidRDefault="002104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DBF4C8C" w:rsidR="000035D5" w:rsidRDefault="0021041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C5F2B1" w:rsidR="000035D5" w:rsidRDefault="002104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3C5F2B1" w:rsidR="000035D5" w:rsidRDefault="0021041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8A8756A" w:rsidR="000035D5" w:rsidRDefault="002104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8A8756A" w:rsidR="000035D5" w:rsidRDefault="0021041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4A7721" w:rsidR="000035D5" w:rsidRDefault="002104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4A7721" w:rsidR="000035D5" w:rsidRDefault="0021041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A6734" w14:textId="77777777" w:rsidR="004842D1" w:rsidRDefault="004842D1" w:rsidP="00F57A3B">
      <w:r>
        <w:separator/>
      </w:r>
    </w:p>
  </w:endnote>
  <w:endnote w:type="continuationSeparator" w:id="0">
    <w:p w14:paraId="6D06F27E" w14:textId="77777777" w:rsidR="004842D1" w:rsidRDefault="004842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10D96" w14:textId="77777777" w:rsidR="004842D1" w:rsidRDefault="004842D1" w:rsidP="00F57A3B">
      <w:r>
        <w:separator/>
      </w:r>
    </w:p>
  </w:footnote>
  <w:footnote w:type="continuationSeparator" w:id="0">
    <w:p w14:paraId="73FBB13F" w14:textId="77777777" w:rsidR="004842D1" w:rsidRDefault="004842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0EE0"/>
    <w:rsid w:val="00077D2B"/>
    <w:rsid w:val="000E22F6"/>
    <w:rsid w:val="000F365D"/>
    <w:rsid w:val="00107D04"/>
    <w:rsid w:val="00116E71"/>
    <w:rsid w:val="0021041C"/>
    <w:rsid w:val="00216869"/>
    <w:rsid w:val="00231D00"/>
    <w:rsid w:val="00255FD3"/>
    <w:rsid w:val="002A43E9"/>
    <w:rsid w:val="002B6C6A"/>
    <w:rsid w:val="00335779"/>
    <w:rsid w:val="00337CC8"/>
    <w:rsid w:val="004842D1"/>
    <w:rsid w:val="004A7A57"/>
    <w:rsid w:val="004C71C4"/>
    <w:rsid w:val="00515BC0"/>
    <w:rsid w:val="00535398"/>
    <w:rsid w:val="00541C18"/>
    <w:rsid w:val="00580384"/>
    <w:rsid w:val="0069423E"/>
    <w:rsid w:val="00694247"/>
    <w:rsid w:val="006F5F45"/>
    <w:rsid w:val="007059F6"/>
    <w:rsid w:val="00731E72"/>
    <w:rsid w:val="00747085"/>
    <w:rsid w:val="00766F28"/>
    <w:rsid w:val="00796608"/>
    <w:rsid w:val="00811923"/>
    <w:rsid w:val="00831ADE"/>
    <w:rsid w:val="00841F25"/>
    <w:rsid w:val="00904023"/>
    <w:rsid w:val="009364D9"/>
    <w:rsid w:val="00A27D03"/>
    <w:rsid w:val="00A43F5B"/>
    <w:rsid w:val="00A71E6E"/>
    <w:rsid w:val="00A961CD"/>
    <w:rsid w:val="00AA54EB"/>
    <w:rsid w:val="00AB1322"/>
    <w:rsid w:val="00AB53FE"/>
    <w:rsid w:val="00AC5E0F"/>
    <w:rsid w:val="00AD410C"/>
    <w:rsid w:val="00B16CF9"/>
    <w:rsid w:val="00B82EA3"/>
    <w:rsid w:val="00BD19EC"/>
    <w:rsid w:val="00BD3083"/>
    <w:rsid w:val="00C06CC4"/>
    <w:rsid w:val="00CE6CFC"/>
    <w:rsid w:val="00D751A8"/>
    <w:rsid w:val="00DA2601"/>
    <w:rsid w:val="00DF2B14"/>
    <w:rsid w:val="00E004E6"/>
    <w:rsid w:val="00E41B3E"/>
    <w:rsid w:val="00E444C1"/>
    <w:rsid w:val="00E976A3"/>
    <w:rsid w:val="00ED75B8"/>
    <w:rsid w:val="00EF6B4A"/>
    <w:rsid w:val="00F42E93"/>
    <w:rsid w:val="00F57A3B"/>
    <w:rsid w:val="00F64ACF"/>
    <w:rsid w:val="00FA1C15"/>
    <w:rsid w:val="00FA2582"/>
    <w:rsid w:val="00FF1951"/>
    <w:rsid w:val="00FF58D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6</TotalTime>
  <Pages>5</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Asamoah</cp:lastModifiedBy>
  <cp:revision>141</cp:revision>
  <dcterms:created xsi:type="dcterms:W3CDTF">2023-07-07T07:51:00Z</dcterms:created>
  <dcterms:modified xsi:type="dcterms:W3CDTF">2026-01-03T00:56:00Z</dcterms:modified>
</cp:coreProperties>
</file>